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EF584D3" w:rsidR="000035D5" w:rsidRDefault="000035D5">
                            <w:r>
                              <w:t xml:space="preserve">Reported on page number: </w:t>
                            </w:r>
                            <w:r w:rsidR="005E59DC">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EF584D3" w:rsidR="000035D5" w:rsidRDefault="000035D5">
                      <w:r>
                        <w:t xml:space="preserve">Reported on page number: </w:t>
                      </w:r>
                      <w:r w:rsidR="005E59DC">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C7F755" w:rsidR="000035D5" w:rsidRDefault="000035D5" w:rsidP="000035D5">
                            <w:r>
                              <w:t xml:space="preserve">Reported on page number: </w:t>
                            </w:r>
                            <w:r w:rsidR="005E59D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AC7F755" w:rsidR="000035D5" w:rsidRDefault="000035D5" w:rsidP="000035D5">
                      <w:r>
                        <w:t xml:space="preserve">Reported on page number: </w:t>
                      </w:r>
                      <w:r w:rsidR="005E59D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3E4C6E9" w:rsidR="000035D5" w:rsidRDefault="009A24ED" w:rsidP="000035D5">
                            <w:r>
                              <w:t xml:space="preserve">This study involved local collaborators </w:t>
                            </w:r>
                            <w:r w:rsidR="0068502C">
                              <w:t>who</w:t>
                            </w:r>
                            <w:r>
                              <w:t xml:space="preserve"> are residents of the country where the research was conducted but they are not authors because their contribution was support </w:t>
                            </w:r>
                            <w:r w:rsidR="001D1706">
                              <w:t xml:space="preserve">to </w:t>
                            </w:r>
                            <w:r>
                              <w:t>the logistics and thus do</w:t>
                            </w:r>
                            <w:r w:rsidR="005E59DC">
                              <w:t>es</w:t>
                            </w:r>
                            <w:r>
                              <w:t xml:space="preserve"> not meet the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3E4C6E9" w:rsidR="000035D5" w:rsidRDefault="009A24ED" w:rsidP="000035D5">
                      <w:r>
                        <w:t xml:space="preserve">This study involved local collaborators </w:t>
                      </w:r>
                      <w:r w:rsidR="0068502C">
                        <w:t>who</w:t>
                      </w:r>
                      <w:r>
                        <w:t xml:space="preserve"> are residents of the country where the research was conducted but they are not authors because their contribution was support </w:t>
                      </w:r>
                      <w:r w:rsidR="001D1706">
                        <w:t xml:space="preserve">to </w:t>
                      </w:r>
                      <w:r>
                        <w:t>the logistics and thus do</w:t>
                      </w:r>
                      <w:r w:rsidR="005E59DC">
                        <w:t>es</w:t>
                      </w:r>
                      <w:r>
                        <w:t xml:space="preserve"> not meet the criteria for authorship.</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CB66460" w:rsidR="000035D5" w:rsidRDefault="00DA5F1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CB66460" w:rsidR="000035D5" w:rsidRDefault="00DA5F18"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C359A4E" w:rsidR="000035D5" w:rsidRDefault="00DA5F1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C359A4E" w:rsidR="000035D5" w:rsidRDefault="00DA5F18"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F6D7DAD" w:rsidR="000035D5" w:rsidRDefault="00DA5F1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F6D7DAD" w:rsidR="000035D5" w:rsidRDefault="00DA5F18"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67B196F" w:rsidR="000035D5" w:rsidRDefault="00DA5F1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67B196F" w:rsidR="000035D5" w:rsidRDefault="00DA5F18"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07A73B" w:rsidR="000035D5" w:rsidRPr="0068502C" w:rsidRDefault="009A24ED" w:rsidP="000035D5">
                            <w:pPr>
                              <w:rPr>
                                <w:rFonts w:cstheme="minorHAnsi"/>
                                <w:lang w:val="en-GB"/>
                              </w:rPr>
                            </w:pPr>
                            <w:r w:rsidRPr="0068502C">
                              <w:rPr>
                                <w:rFonts w:cstheme="minorHAnsi"/>
                                <w:lang w:val="en-GB"/>
                              </w:rPr>
                              <w:t xml:space="preserve">The collected plant sampled were shared between the collaborating institutions, with </w:t>
                            </w:r>
                            <w:r w:rsidRPr="0068502C">
                              <w:rPr>
                                <w:rFonts w:cstheme="minorHAnsi"/>
                              </w:rPr>
                              <w:t xml:space="preserve">priority given to </w:t>
                            </w:r>
                            <w:r w:rsidRPr="0068502C">
                              <w:rPr>
                                <w:rFonts w:cstheme="minorHAnsi"/>
                                <w:lang w:val="en-GB"/>
                              </w:rPr>
                              <w:t>local herbaria (</w:t>
                            </w:r>
                            <w:r w:rsidRPr="0068502C">
                              <w:rPr>
                                <w:rFonts w:cstheme="minorHAnsi"/>
                              </w:rPr>
                              <w:t xml:space="preserve">QCA, MAC) when material was scar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307A73B" w:rsidR="000035D5" w:rsidRPr="0068502C" w:rsidRDefault="009A24ED" w:rsidP="000035D5">
                      <w:pPr>
                        <w:rPr>
                          <w:rFonts w:cstheme="minorHAnsi"/>
                          <w:lang w:val="en-GB"/>
                        </w:rPr>
                      </w:pPr>
                      <w:r w:rsidRPr="0068502C">
                        <w:rPr>
                          <w:rFonts w:cstheme="minorHAnsi"/>
                          <w:lang w:val="en-GB"/>
                        </w:rPr>
                        <w:t xml:space="preserve">The collected plant sampled were shared between the collaborating institutions, with </w:t>
                      </w:r>
                      <w:r w:rsidRPr="0068502C">
                        <w:rPr>
                          <w:rFonts w:cstheme="minorHAnsi"/>
                        </w:rPr>
                        <w:t>priority</w:t>
                      </w:r>
                      <w:r w:rsidRPr="0068502C">
                        <w:rPr>
                          <w:rFonts w:cstheme="minorHAnsi"/>
                        </w:rPr>
                        <w:t xml:space="preserve"> given to </w:t>
                      </w:r>
                      <w:r w:rsidRPr="0068502C">
                        <w:rPr>
                          <w:rFonts w:cstheme="minorHAnsi"/>
                          <w:lang w:val="en-GB"/>
                        </w:rPr>
                        <w:t>local herbaria (</w:t>
                      </w:r>
                      <w:r w:rsidRPr="0068502C">
                        <w:rPr>
                          <w:rFonts w:cstheme="minorHAnsi"/>
                        </w:rPr>
                        <w:t>QCA, MAC)</w:t>
                      </w:r>
                      <w:r w:rsidRPr="0068502C">
                        <w:rPr>
                          <w:rFonts w:cstheme="minorHAnsi"/>
                        </w:rPr>
                        <w:t xml:space="preserve"> when material was scarc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005C2E0" w:rsidR="000035D5" w:rsidRPr="0068502C" w:rsidRDefault="009A24ED" w:rsidP="000035D5">
                            <w:pPr>
                              <w:rPr>
                                <w:rFonts w:cstheme="minorHAnsi"/>
                                <w:lang w:val="en-GB"/>
                              </w:rPr>
                            </w:pPr>
                            <w:r w:rsidRPr="0068502C">
                              <w:rPr>
                                <w:rFonts w:cstheme="minorHAnsi"/>
                                <w:lang w:val="en-GB"/>
                              </w:rPr>
                              <w:t xml:space="preserve">Plant material was exported in 2012 under research permit (No. 03-2012-Investigación-B-DPMS/MAE) issued by the </w:t>
                            </w:r>
                            <w:proofErr w:type="spellStart"/>
                            <w:r w:rsidRPr="0068502C">
                              <w:rPr>
                                <w:rFonts w:cstheme="minorHAnsi"/>
                                <w:lang w:val="en-GB"/>
                              </w:rPr>
                              <w:t>Ministerio</w:t>
                            </w:r>
                            <w:proofErr w:type="spellEnd"/>
                            <w:r w:rsidRPr="0068502C">
                              <w:rPr>
                                <w:rFonts w:cstheme="minorHAnsi"/>
                                <w:lang w:val="en-GB"/>
                              </w:rPr>
                              <w:t xml:space="preserve"> del </w:t>
                            </w:r>
                            <w:proofErr w:type="spellStart"/>
                            <w:r w:rsidRPr="0068502C">
                              <w:rPr>
                                <w:rFonts w:cstheme="minorHAnsi"/>
                                <w:lang w:val="en-GB"/>
                              </w:rPr>
                              <w:t>Ambiente</w:t>
                            </w:r>
                            <w:proofErr w:type="spellEnd"/>
                            <w:r w:rsidRPr="0068502C">
                              <w:rPr>
                                <w:rFonts w:cstheme="minorHAnsi"/>
                                <w:lang w:val="en-GB"/>
                              </w:rPr>
                              <w:t xml:space="preserve">, </w:t>
                            </w:r>
                            <w:proofErr w:type="spellStart"/>
                            <w:r w:rsidRPr="0068502C">
                              <w:rPr>
                                <w:rFonts w:cstheme="minorHAnsi"/>
                                <w:lang w:val="en-GB"/>
                              </w:rPr>
                              <w:t>Dirección</w:t>
                            </w:r>
                            <w:proofErr w:type="spellEnd"/>
                            <w:r w:rsidRPr="0068502C">
                              <w:rPr>
                                <w:rFonts w:cstheme="minorHAnsi"/>
                                <w:lang w:val="en-GB"/>
                              </w:rPr>
                              <w:t xml:space="preserve"> Provincial del Morona-Santiago, Ecuad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005C2E0" w:rsidR="000035D5" w:rsidRPr="0068502C" w:rsidRDefault="009A24ED" w:rsidP="000035D5">
                      <w:pPr>
                        <w:rPr>
                          <w:rFonts w:cstheme="minorHAnsi"/>
                          <w:lang w:val="en-GB"/>
                        </w:rPr>
                      </w:pPr>
                      <w:r w:rsidRPr="0068502C">
                        <w:rPr>
                          <w:rFonts w:cstheme="minorHAnsi"/>
                          <w:lang w:val="en-GB"/>
                        </w:rPr>
                        <w:t>Plant material was exported in 2012 under r</w:t>
                      </w:r>
                      <w:r w:rsidRPr="0068502C">
                        <w:rPr>
                          <w:rFonts w:cstheme="minorHAnsi"/>
                          <w:lang w:val="en-GB"/>
                        </w:rPr>
                        <w:t xml:space="preserve">esearch permit (No. 03-2012-Investigación-B-DPMS/MAE) issued by the </w:t>
                      </w:r>
                      <w:proofErr w:type="spellStart"/>
                      <w:r w:rsidRPr="0068502C">
                        <w:rPr>
                          <w:rFonts w:cstheme="minorHAnsi"/>
                          <w:lang w:val="en-GB"/>
                        </w:rPr>
                        <w:t>Ministerio</w:t>
                      </w:r>
                      <w:proofErr w:type="spellEnd"/>
                      <w:r w:rsidRPr="0068502C">
                        <w:rPr>
                          <w:rFonts w:cstheme="minorHAnsi"/>
                          <w:lang w:val="en-GB"/>
                        </w:rPr>
                        <w:t xml:space="preserve"> del </w:t>
                      </w:r>
                      <w:proofErr w:type="spellStart"/>
                      <w:r w:rsidRPr="0068502C">
                        <w:rPr>
                          <w:rFonts w:cstheme="minorHAnsi"/>
                          <w:lang w:val="en-GB"/>
                        </w:rPr>
                        <w:t>Ambiente</w:t>
                      </w:r>
                      <w:proofErr w:type="spellEnd"/>
                      <w:r w:rsidRPr="0068502C">
                        <w:rPr>
                          <w:rFonts w:cstheme="minorHAnsi"/>
                          <w:lang w:val="en-GB"/>
                        </w:rPr>
                        <w:t xml:space="preserve">, </w:t>
                      </w:r>
                      <w:proofErr w:type="spellStart"/>
                      <w:r w:rsidRPr="0068502C">
                        <w:rPr>
                          <w:rFonts w:cstheme="minorHAnsi"/>
                          <w:lang w:val="en-GB"/>
                        </w:rPr>
                        <w:t>Dirección</w:t>
                      </w:r>
                      <w:proofErr w:type="spellEnd"/>
                      <w:r w:rsidRPr="0068502C">
                        <w:rPr>
                          <w:rFonts w:cstheme="minorHAnsi"/>
                          <w:lang w:val="en-GB"/>
                        </w:rPr>
                        <w:t xml:space="preserve"> Provincial del Morona-Santiago</w:t>
                      </w:r>
                      <w:r w:rsidRPr="0068502C">
                        <w:rPr>
                          <w:rFonts w:cstheme="minorHAnsi"/>
                          <w:lang w:val="en-GB"/>
                        </w:rPr>
                        <w:t>, Ecuador</w:t>
                      </w:r>
                      <w:r w:rsidRPr="0068502C">
                        <w:rPr>
                          <w:rFonts w:cstheme="minorHAnsi"/>
                          <w:lang w:val="en-GB"/>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611489" w:rsidR="000035D5" w:rsidRPr="0068502C" w:rsidRDefault="00DA5F18" w:rsidP="000035D5">
                            <w:pPr>
                              <w:rPr>
                                <w:lang w:val="en-GB"/>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3611489" w:rsidR="000035D5" w:rsidRPr="0068502C" w:rsidRDefault="00DA5F18" w:rsidP="000035D5">
                      <w:pPr>
                        <w:rPr>
                          <w:lang w:val="en-GB"/>
                        </w:rPr>
                      </w:pPr>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9A5C827">
                <wp:simplePos x="0" y="0"/>
                <wp:positionH relativeFrom="margin">
                  <wp:align>right</wp:align>
                </wp:positionH>
                <wp:positionV relativeFrom="paragraph">
                  <wp:posOffset>846455</wp:posOffset>
                </wp:positionV>
                <wp:extent cx="6838950" cy="670560"/>
                <wp:effectExtent l="0" t="0" r="19050" b="1524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0560"/>
                        </a:xfrm>
                        <a:prstGeom prst="rect">
                          <a:avLst/>
                        </a:prstGeom>
                        <a:solidFill>
                          <a:srgbClr val="FFFFFF"/>
                        </a:solidFill>
                        <a:ln w="9525">
                          <a:solidFill>
                            <a:srgbClr val="193A65"/>
                          </a:solidFill>
                          <a:miter lim="800000"/>
                          <a:headEnd/>
                          <a:tailEnd/>
                        </a:ln>
                      </wps:spPr>
                      <wps:txbx>
                        <w:txbxContent>
                          <w:p w14:paraId="75D923C4" w14:textId="6BFFADEF" w:rsidR="000035D5" w:rsidRDefault="001D1706" w:rsidP="000035D5">
                            <w:r>
                              <w:t xml:space="preserve">The study focused on ferns which are not considered with high cultural </w:t>
                            </w:r>
                            <w:proofErr w:type="gramStart"/>
                            <w:r>
                              <w:t>significance</w:t>
                            </w:r>
                            <w:r w:rsidR="006B54BD">
                              <w:t>,</w:t>
                            </w:r>
                            <w:proofErr w:type="gramEnd"/>
                            <w:r w:rsidR="006B54BD">
                              <w:t xml:space="preserve"> however they are part of the local biodiversity</w:t>
                            </w:r>
                            <w:r>
                              <w:t>.</w:t>
                            </w:r>
                            <w:r w:rsidR="006B54BD">
                              <w:t xml:space="preserve"> </w:t>
                            </w:r>
                            <w:r w:rsidR="003A7442">
                              <w:t>W</w:t>
                            </w:r>
                            <w:r w:rsidR="006B54BD">
                              <w:t xml:space="preserve">e collaborated with the local herbaria to ensure the preservation of these </w:t>
                            </w:r>
                            <w:proofErr w:type="gramStart"/>
                            <w:r w:rsidR="006B54BD">
                              <w:t>samples</w:t>
                            </w:r>
                            <w:proofErr w:type="gramEnd"/>
                            <w:r w:rsidR="006B54BD">
                              <w:t xml:space="preserve"> and the primary biodiversity record remains close to the sampling 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2.8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JntGQIAACcEAAAOAAAAZHJzL2Uyb0RvYy54bWysU9uO2yAQfa/Uf0C8N3aycTax4qzSbFNV&#10;2l6kbT8AYxyjYoYCiZ1+fQfszUbb9qUqD2iGgcPMmTPru75V5CSsk6ALOp2klAjNoZL6UNBvX/dv&#10;lpQ4z3TFFGhR0LNw9G7z+tW6M7mYQQOqEpYgiHZ5ZwraeG/yJHG8ES1zEzBCY7AG2zKPrj0klWUd&#10;orcqmaXpIunAVsYCF87h6f0QpJuIX9eC+8917YQnqqCYm4+7jXsZ9mSzZvnBMtNIPqbB/iGLlkmN&#10;n16g7pln5Gjlb1Ct5BYc1H7CoU2griUXsQasZpq+qOaxYUbEWpAcZy40uf8Hyz+dHs0XS3z/Fnps&#10;YCzCmQfg3x3RsGuYPoittdA1glX48TRQlnTG5ePTQLXLXQApu49QYZPZ0UME6mvbBlawToLo2IDz&#10;hXTRe8LxcLG8Wa4yDHGMLW7TbBG7krD86bWxzr8X0JJgFNRiUyM6Oz04H7Jh+dOV8JkDJau9VCo6&#10;9lDulCUnhgLYxxULeHFNadIVdJXNsoGAv0JMVzfbRfYniFZ6VLKSbUGXaViDtgJt73QVdeaZVION&#10;KSs98hioG0j0fdkTWSHJ8XHgtYTqjMxaGJSLk4ZGA/YnJR2qtqDux5FZQYn6oLE7q+l8HmQenXl2&#10;O0PHXkfK6wjTHKEK6ikZzJ2PoxGI07DFLtYyEvycyZgzqjHyPk5OkPu1H289z/fmFwAAAP//AwBQ&#10;SwMEFAAGAAgAAAAhALQMStf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Wz2Crkp9uaD6AwAA//8DAFBLAQItABQABgAIAAAAIQC2gziS&#10;/gAAAOEBAAATAAAAAAAAAAAAAAAAAAAAAABbQ29udGVudF9UeXBlc10ueG1sUEsBAi0AFAAGAAgA&#10;AAAhADj9If/WAAAAlAEAAAsAAAAAAAAAAAAAAAAALwEAAF9yZWxzLy5yZWxzUEsBAi0AFAAGAAgA&#10;AAAhAE6Mme0ZAgAAJwQAAA4AAAAAAAAAAAAAAAAALgIAAGRycy9lMm9Eb2MueG1sUEsBAi0AFAAG&#10;AAgAAAAhALQMStfdAAAACQEAAA8AAAAAAAAAAAAAAAAAcwQAAGRycy9kb3ducmV2LnhtbFBLBQYA&#10;AAAABAAEAPMAAAB9BQAAAAA=&#10;" strokecolor="#193a65">
                <v:textbox>
                  <w:txbxContent>
                    <w:p w14:paraId="75D923C4" w14:textId="6BFFADEF" w:rsidR="000035D5" w:rsidRDefault="001D1706" w:rsidP="000035D5">
                      <w:r>
                        <w:t xml:space="preserve">The study focused on ferns which are not considered with high cultural </w:t>
                      </w:r>
                      <w:proofErr w:type="gramStart"/>
                      <w:r>
                        <w:t>significance</w:t>
                      </w:r>
                      <w:r w:rsidR="006B54BD">
                        <w:t>,</w:t>
                      </w:r>
                      <w:proofErr w:type="gramEnd"/>
                      <w:r w:rsidR="006B54BD">
                        <w:t xml:space="preserve"> however they are part of the local biodiversity</w:t>
                      </w:r>
                      <w:r>
                        <w:t>.</w:t>
                      </w:r>
                      <w:r w:rsidR="006B54BD">
                        <w:t xml:space="preserve"> </w:t>
                      </w:r>
                      <w:r w:rsidR="003A7442">
                        <w:t>W</w:t>
                      </w:r>
                      <w:r w:rsidR="006B54BD">
                        <w:t xml:space="preserve">e collaborated with the local herbaria to ensure the preservation of these </w:t>
                      </w:r>
                      <w:proofErr w:type="gramStart"/>
                      <w:r w:rsidR="006B54BD">
                        <w:t>samples</w:t>
                      </w:r>
                      <w:proofErr w:type="gramEnd"/>
                      <w:r w:rsidR="006B54BD">
                        <w:t xml:space="preserve"> and the primary biodiversity record remains close to the sampling sit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87C30CB" w:rsidR="000035D5" w:rsidRPr="0068502C" w:rsidRDefault="00DA5F18" w:rsidP="000035D5">
                            <w:pPr>
                              <w:rPr>
                                <w:lang w:val="fr-BE"/>
                              </w:rPr>
                            </w:pPr>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87C30CB" w:rsidR="000035D5" w:rsidRPr="0068502C" w:rsidRDefault="00DA5F18" w:rsidP="000035D5">
                      <w:pPr>
                        <w:rPr>
                          <w:lang w:val="fr-BE"/>
                        </w:rPr>
                      </w:pPr>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94A1B" w:rsidRPr="00F57A3B" w:rsidRDefault="00294A1B">
      <w:pPr>
        <w:rPr>
          <w:rFonts w:ascii="Arial" w:hAnsi="Arial" w:cs="Arial"/>
        </w:rPr>
      </w:pPr>
    </w:p>
    <w:sectPr w:rsidR="00294A1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9E9B9" w14:textId="77777777" w:rsidR="00B46734" w:rsidRDefault="00B46734" w:rsidP="00F57A3B">
      <w:r>
        <w:separator/>
      </w:r>
    </w:p>
  </w:endnote>
  <w:endnote w:type="continuationSeparator" w:id="0">
    <w:p w14:paraId="603B0CBC" w14:textId="77777777" w:rsidR="00B46734" w:rsidRDefault="00B4673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52589" w14:textId="77777777" w:rsidR="00B46734" w:rsidRDefault="00B46734" w:rsidP="00F57A3B">
      <w:r>
        <w:separator/>
      </w:r>
    </w:p>
  </w:footnote>
  <w:footnote w:type="continuationSeparator" w:id="0">
    <w:p w14:paraId="3B32D6CA" w14:textId="77777777" w:rsidR="00B46734" w:rsidRDefault="00B4673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1706"/>
    <w:rsid w:val="00244A37"/>
    <w:rsid w:val="00294A1B"/>
    <w:rsid w:val="002A4D84"/>
    <w:rsid w:val="00335779"/>
    <w:rsid w:val="003A3373"/>
    <w:rsid w:val="003A7442"/>
    <w:rsid w:val="004A7A57"/>
    <w:rsid w:val="004C71C4"/>
    <w:rsid w:val="00515BC0"/>
    <w:rsid w:val="00541C18"/>
    <w:rsid w:val="00580384"/>
    <w:rsid w:val="005E59DC"/>
    <w:rsid w:val="0068502C"/>
    <w:rsid w:val="0069423E"/>
    <w:rsid w:val="006B54BD"/>
    <w:rsid w:val="006F5F45"/>
    <w:rsid w:val="00831ADE"/>
    <w:rsid w:val="00841F25"/>
    <w:rsid w:val="009364D9"/>
    <w:rsid w:val="009A24ED"/>
    <w:rsid w:val="00A43F5B"/>
    <w:rsid w:val="00A961CD"/>
    <w:rsid w:val="00AD410C"/>
    <w:rsid w:val="00B46734"/>
    <w:rsid w:val="00BD19EC"/>
    <w:rsid w:val="00DA5F18"/>
    <w:rsid w:val="00DD760B"/>
    <w:rsid w:val="00E004E6"/>
    <w:rsid w:val="00E04F58"/>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el Jennifer</cp:lastModifiedBy>
  <cp:revision>8</cp:revision>
  <dcterms:created xsi:type="dcterms:W3CDTF">2025-02-18T00:55:00Z</dcterms:created>
  <dcterms:modified xsi:type="dcterms:W3CDTF">2025-02-18T16:09:00Z</dcterms:modified>
</cp:coreProperties>
</file>